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08C" w:rsidRPr="0015707D" w:rsidRDefault="00C2308C" w:rsidP="00C2308C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073FCD6F" wp14:editId="35B8C283">
            <wp:extent cx="7947938" cy="5045687"/>
            <wp:effectExtent l="3492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996966" cy="507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08C" w:rsidRPr="0015707D" w:rsidRDefault="00C2308C" w:rsidP="00C2308C">
      <w:pPr>
        <w:spacing w:line="480" w:lineRule="auto"/>
        <w:rPr>
          <w:rFonts w:eastAsia="宋体" w:cs="Times New Roman"/>
          <w:bCs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4.</w:t>
      </w:r>
      <w:proofErr w:type="gramEnd"/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pistrophe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lamellata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08C"/>
    <w:rsid w:val="00297292"/>
    <w:rsid w:val="00C2308C"/>
    <w:rsid w:val="00E3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1B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31B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31B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31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9:00Z</dcterms:modified>
</cp:coreProperties>
</file>